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7D9BC" w14:textId="77777777" w:rsidR="004E1409" w:rsidRPr="004E55E2" w:rsidRDefault="004E1409" w:rsidP="004E1409">
      <w:pPr>
        <w:spacing w:line="276" w:lineRule="auto"/>
        <w:jc w:val="both"/>
        <w:outlineLvl w:val="0"/>
        <w:rPr>
          <w:rFonts w:ascii="Aptos" w:hAnsi="Aptos"/>
          <w:b/>
          <w:bCs/>
          <w:sz w:val="22"/>
          <w:szCs w:val="22"/>
        </w:rPr>
      </w:pPr>
      <w:r w:rsidRPr="004E55E2">
        <w:rPr>
          <w:rFonts w:ascii="Aptos" w:hAnsi="Aptos"/>
          <w:b/>
          <w:bCs/>
          <w:sz w:val="22"/>
          <w:szCs w:val="22"/>
        </w:rPr>
        <w:t>Strategic Integration of 3D Cell Culture and Regenerative Biomedical Technologies in India’s Biomedical Ecosystem: Aligning with the Global Transition Toward Human-Relevant Drug Development</w:t>
      </w:r>
    </w:p>
    <w:p w14:paraId="3008F211" w14:textId="77777777" w:rsidR="004E1409" w:rsidRPr="00BB7BB2" w:rsidRDefault="004E1409" w:rsidP="004E1409">
      <w:pPr>
        <w:spacing w:line="276" w:lineRule="auto"/>
        <w:jc w:val="both"/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</w:pPr>
      <w:r w:rsidRPr="004E55E2"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  <w:t>Prajakta Dandekar *</w:t>
      </w:r>
      <w:r w:rsidRPr="004E55E2">
        <w:rPr>
          <w:rFonts w:ascii="Aptos" w:eastAsiaTheme="minorEastAsia" w:hAnsi="Aptos" w:cs="Times New Roman"/>
          <w:kern w:val="0"/>
          <w:sz w:val="22"/>
          <w:szCs w:val="22"/>
          <w:vertAlign w:val="superscript"/>
          <w:lang w:val="en-IN" w:eastAsia="en-GB"/>
          <w14:ligatures w14:val="none"/>
        </w:rPr>
        <w:t>a$</w:t>
      </w:r>
      <w:r w:rsidRPr="004E55E2"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  <w:t xml:space="preserve"> Ratnesh Jain*</w:t>
      </w:r>
      <w:r w:rsidRPr="004E55E2">
        <w:rPr>
          <w:rFonts w:ascii="Aptos" w:eastAsiaTheme="minorEastAsia" w:hAnsi="Aptos" w:cs="Times New Roman"/>
          <w:kern w:val="0"/>
          <w:sz w:val="22"/>
          <w:szCs w:val="22"/>
          <w:vertAlign w:val="superscript"/>
          <w:lang w:val="en-IN" w:eastAsia="en-GB"/>
          <w14:ligatures w14:val="none"/>
        </w:rPr>
        <w:t>b</w:t>
      </w:r>
      <w:r>
        <w:rPr>
          <w:rFonts w:ascii="Aptos" w:eastAsiaTheme="minorEastAsia" w:hAnsi="Aptos" w:cs="Times New Roman"/>
          <w:kern w:val="0"/>
          <w:sz w:val="22"/>
          <w:szCs w:val="22"/>
          <w:vertAlign w:val="superscript"/>
          <w:lang w:val="en-IN" w:eastAsia="en-GB"/>
          <w14:ligatures w14:val="none"/>
        </w:rPr>
        <w:t xml:space="preserve"> </w:t>
      </w:r>
      <w:r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  <w:t xml:space="preserve">Surat </w:t>
      </w:r>
      <w:proofErr w:type="spellStart"/>
      <w:r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  <w:t>Parvatam</w:t>
      </w:r>
      <w:r w:rsidRPr="00BB7BB2">
        <w:rPr>
          <w:rFonts w:ascii="Aptos" w:eastAsiaTheme="minorEastAsia" w:hAnsi="Aptos" w:cs="Times New Roman"/>
          <w:kern w:val="0"/>
          <w:sz w:val="22"/>
          <w:szCs w:val="22"/>
          <w:vertAlign w:val="superscript"/>
          <w:lang w:val="en-IN" w:eastAsia="en-GB"/>
          <w14:ligatures w14:val="none"/>
        </w:rPr>
        <w:t>c</w:t>
      </w:r>
      <w:proofErr w:type="spellEnd"/>
      <w:r>
        <w:rPr>
          <w:rFonts w:ascii="Aptos" w:eastAsiaTheme="minorEastAsia" w:hAnsi="Aptos" w:cs="Times New Roman"/>
          <w:kern w:val="0"/>
          <w:sz w:val="22"/>
          <w:szCs w:val="22"/>
          <w:vertAlign w:val="superscript"/>
          <w:lang w:val="en-IN" w:eastAsia="en-GB"/>
          <w14:ligatures w14:val="none"/>
        </w:rPr>
        <w:t xml:space="preserve"> </w:t>
      </w:r>
      <w:r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  <w:t xml:space="preserve"> Viraj </w:t>
      </w:r>
      <w:proofErr w:type="spellStart"/>
      <w:r>
        <w:rPr>
          <w:rFonts w:ascii="Aptos" w:eastAsiaTheme="minorEastAsia" w:hAnsi="Aptos" w:cs="Times New Roman"/>
          <w:kern w:val="0"/>
          <w:sz w:val="22"/>
          <w:szCs w:val="22"/>
          <w:lang w:val="en-IN" w:eastAsia="en-GB"/>
          <w14:ligatures w14:val="none"/>
        </w:rPr>
        <w:t>Mehta</w:t>
      </w:r>
      <w:r w:rsidRPr="00BB7BB2">
        <w:rPr>
          <w:rFonts w:ascii="Aptos" w:eastAsiaTheme="minorEastAsia" w:hAnsi="Aptos" w:cs="Times New Roman"/>
          <w:kern w:val="0"/>
          <w:sz w:val="22"/>
          <w:szCs w:val="22"/>
          <w:vertAlign w:val="superscript"/>
          <w:lang w:val="en-IN" w:eastAsia="en-GB"/>
          <w14:ligatures w14:val="none"/>
        </w:rPr>
        <w:t>d</w:t>
      </w:r>
      <w:proofErr w:type="spellEnd"/>
    </w:p>
    <w:p w14:paraId="623B37D0" w14:textId="77777777" w:rsidR="004E1409" w:rsidRPr="004E55E2" w:rsidRDefault="004E1409" w:rsidP="004E1409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</w:rPr>
      </w:pPr>
      <w:r w:rsidRPr="004E55E2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 xml:space="preserve">a </w:t>
      </w:r>
      <w:r w:rsidRPr="004E55E2">
        <w:rPr>
          <w:rFonts w:ascii="Aptos" w:hAnsi="Aptos" w:cs="Times New Roman"/>
          <w:color w:val="000000" w:themeColor="text1"/>
          <w:sz w:val="22"/>
          <w:szCs w:val="22"/>
        </w:rPr>
        <w:t xml:space="preserve">Department of Pharmaceutical Sciences and Technology, Institute of Chemical Technology, Mumbai, India </w:t>
      </w:r>
    </w:p>
    <w:p w14:paraId="14D904E6" w14:textId="77777777" w:rsidR="004E1409" w:rsidRDefault="004E1409" w:rsidP="004E1409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</w:rPr>
      </w:pPr>
      <w:r w:rsidRPr="004E55E2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 xml:space="preserve">b </w:t>
      </w:r>
      <w:r w:rsidRPr="004E55E2">
        <w:rPr>
          <w:rFonts w:ascii="Aptos" w:hAnsi="Aptos" w:cs="Times New Roman"/>
          <w:color w:val="000000" w:themeColor="text1"/>
          <w:sz w:val="22"/>
          <w:szCs w:val="22"/>
        </w:rPr>
        <w:t>Department of Biological Sciences and Biotechnology, Institute of Chemical Technology, Mumbai, India</w:t>
      </w:r>
    </w:p>
    <w:p w14:paraId="649DB954" w14:textId="77777777" w:rsidR="004E1409" w:rsidRDefault="004E1409" w:rsidP="004E1409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</w:rPr>
      </w:pPr>
      <w:r w:rsidRPr="00BB7BB2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>c</w:t>
      </w:r>
      <w:r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ascii="Aptos" w:hAnsi="Aptos" w:cs="Times New Roman"/>
          <w:color w:val="000000" w:themeColor="text1"/>
          <w:sz w:val="22"/>
          <w:szCs w:val="22"/>
        </w:rPr>
        <w:t>Program Director, Humane World for Animals India, Hyderabad, India</w:t>
      </w:r>
    </w:p>
    <w:p w14:paraId="11DBBA30" w14:textId="77777777" w:rsidR="004E1409" w:rsidRPr="00BB7BB2" w:rsidRDefault="004E1409" w:rsidP="004E1409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</w:rPr>
      </w:pPr>
      <w:r w:rsidRPr="00AB76DF">
        <w:rPr>
          <w:rFonts w:ascii="Aptos" w:hAnsi="Aptos" w:cs="Times New Roman"/>
          <w:color w:val="000000" w:themeColor="text1"/>
          <w:sz w:val="22"/>
          <w:szCs w:val="22"/>
          <w:vertAlign w:val="superscript"/>
        </w:rPr>
        <w:t>d</w:t>
      </w:r>
      <w:r>
        <w:rPr>
          <w:rFonts w:ascii="Aptos" w:hAnsi="Aptos" w:cs="Times New Roman"/>
          <w:color w:val="000000" w:themeColor="text1"/>
          <w:sz w:val="22"/>
          <w:szCs w:val="22"/>
        </w:rPr>
        <w:t xml:space="preserve"> Associate Research Scientist, Sai Life Sciences, Hyderabad, India</w:t>
      </w:r>
    </w:p>
    <w:p w14:paraId="358281C7" w14:textId="77777777" w:rsidR="004E1409" w:rsidRPr="004E55E2" w:rsidRDefault="004E1409" w:rsidP="004E1409">
      <w:pPr>
        <w:spacing w:line="276" w:lineRule="auto"/>
        <w:jc w:val="both"/>
        <w:rPr>
          <w:rFonts w:ascii="Aptos" w:hAnsi="Aptos" w:cs="Times New Roman"/>
          <w:color w:val="000000" w:themeColor="text1"/>
          <w:sz w:val="22"/>
          <w:szCs w:val="22"/>
        </w:rPr>
      </w:pPr>
      <w:r w:rsidRPr="004E55E2">
        <w:rPr>
          <w:rFonts w:ascii="Aptos" w:hAnsi="Aptos" w:cs="Times New Roman"/>
          <w:color w:val="000000" w:themeColor="text1"/>
          <w:sz w:val="22"/>
          <w:szCs w:val="22"/>
        </w:rPr>
        <w:t>*Joint authors</w:t>
      </w:r>
    </w:p>
    <w:p w14:paraId="6AB98DED" w14:textId="77777777" w:rsidR="004E1409" w:rsidRPr="004E55E2" w:rsidRDefault="004E1409" w:rsidP="004E1409">
      <w:pPr>
        <w:spacing w:line="276" w:lineRule="auto"/>
        <w:jc w:val="both"/>
        <w:rPr>
          <w:rFonts w:ascii="Aptos" w:hAnsi="Aptos" w:cs="Times New Roman"/>
          <w:b/>
          <w:bCs/>
          <w:color w:val="000000" w:themeColor="text1"/>
          <w:sz w:val="22"/>
          <w:szCs w:val="22"/>
          <w:lang w:val="en-US"/>
        </w:rPr>
      </w:pPr>
      <w:r w:rsidRPr="004E55E2">
        <w:rPr>
          <w:rFonts w:ascii="Aptos" w:hAnsi="Aptos" w:cs="Times New Roman"/>
          <w:color w:val="000000" w:themeColor="text1"/>
          <w:sz w:val="22"/>
          <w:szCs w:val="22"/>
          <w:vertAlign w:val="superscript"/>
          <w:lang w:val="en-US"/>
        </w:rPr>
        <w:t>$</w:t>
      </w:r>
      <w:r w:rsidRPr="004E55E2">
        <w:rPr>
          <w:rFonts w:ascii="Aptos" w:hAnsi="Aptos" w:cs="Times New Roman"/>
          <w:color w:val="000000" w:themeColor="text1"/>
          <w:sz w:val="22"/>
          <w:szCs w:val="22"/>
          <w:lang w:val="en-US"/>
        </w:rPr>
        <w:t xml:space="preserve">Corresponding author’s email address: </w:t>
      </w:r>
      <w:r w:rsidRPr="004E55E2">
        <w:rPr>
          <w:rFonts w:ascii="Aptos" w:hAnsi="Aptos" w:cs="Times New Roman"/>
          <w:sz w:val="22"/>
          <w:szCs w:val="22"/>
        </w:rPr>
        <w:t>pd.jain@ictmumbai.edu.in</w:t>
      </w:r>
      <w:r w:rsidRPr="004E55E2">
        <w:rPr>
          <w:rFonts w:ascii="Aptos" w:hAnsi="Aptos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523F87EA" w14:textId="7818E9FB" w:rsidR="00AE1EC8" w:rsidRDefault="00AE1EC8">
      <w:pPr>
        <w:rPr>
          <w:lang w:val="en-US"/>
        </w:rPr>
      </w:pPr>
    </w:p>
    <w:p w14:paraId="27B7CB93" w14:textId="550AD4C5" w:rsidR="004E1409" w:rsidRDefault="004E1409">
      <w:pPr>
        <w:rPr>
          <w:lang w:val="en-US"/>
        </w:rPr>
      </w:pPr>
      <w:r>
        <w:rPr>
          <w:lang w:val="en-US"/>
        </w:rPr>
        <w:t xml:space="preserve">Table S1. </w:t>
      </w:r>
      <w:ins w:id="0" w:author="Viraj Hitesh Mehta" w:date="2026-07-06T16:32:00Z" w16du:dateUtc="2026-07-06T11:02:00Z">
        <w:r w:rsidR="005633C0" w:rsidRPr="000626DA">
          <w:t>Examples of OECD guidelines that validated NAMs for safety assessment</w:t>
        </w:r>
      </w:ins>
    </w:p>
    <w:p w14:paraId="05774C5D" w14:textId="77777777" w:rsidR="004E1409" w:rsidRDefault="004E1409">
      <w:pPr>
        <w:rPr>
          <w:lang w:val="en-US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1"/>
        <w:gridCol w:w="4151"/>
        <w:gridCol w:w="1914"/>
      </w:tblGrid>
      <w:tr w:rsidR="004E1409" w:rsidRPr="004E1409" w14:paraId="58410891" w14:textId="77777777" w:rsidTr="0033263D">
        <w:trPr>
          <w:trHeight w:val="414"/>
        </w:trPr>
        <w:tc>
          <w:tcPr>
            <w:tcW w:w="2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527AB" w14:textId="77777777" w:rsidR="004E1409" w:rsidRPr="004E1409" w:rsidRDefault="004E1409">
            <w:pPr>
              <w:spacing w:line="288" w:lineRule="auto"/>
              <w:jc w:val="both"/>
              <w:rPr>
                <w:rFonts w:ascii="Aptos" w:eastAsia="Times New Roman" w:hAnsi="Aptos" w:cs="Arial"/>
                <w:color w:val="000000"/>
                <w:lang w:val="en-IN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Test name</w:t>
            </w:r>
          </w:p>
        </w:tc>
        <w:tc>
          <w:tcPr>
            <w:tcW w:w="4151" w:type="dxa"/>
            <w:tcBorders>
              <w:top w:val="single" w:sz="8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F83B1" w14:textId="77777777" w:rsidR="004E1409" w:rsidRPr="004E1409" w:rsidRDefault="004E1409">
            <w:pPr>
              <w:spacing w:line="288" w:lineRule="auto"/>
              <w:jc w:val="both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In vitro/in </w:t>
            </w:r>
            <w:proofErr w:type="spellStart"/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hemico</w:t>
            </w:r>
            <w:proofErr w:type="spellEnd"/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/ in silico method</w:t>
            </w:r>
          </w:p>
        </w:tc>
        <w:tc>
          <w:tcPr>
            <w:tcW w:w="1914" w:type="dxa"/>
            <w:tcBorders>
              <w:top w:val="single" w:sz="8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BFC75" w14:textId="77777777" w:rsidR="004E1409" w:rsidRPr="004E1409" w:rsidRDefault="004E1409">
            <w:pPr>
              <w:spacing w:line="288" w:lineRule="auto"/>
              <w:jc w:val="both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OECD Guideline No.</w:t>
            </w:r>
          </w:p>
        </w:tc>
      </w:tr>
      <w:tr w:rsidR="004E1409" w:rsidRPr="004E1409" w14:paraId="71A08409" w14:textId="77777777" w:rsidTr="0033263D">
        <w:trPr>
          <w:trHeight w:val="1209"/>
        </w:trPr>
        <w:tc>
          <w:tcPr>
            <w:tcW w:w="2941" w:type="dxa"/>
            <w:tcBorders>
              <w:top w:val="outset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28A60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Skin irritation/corrosion</w:t>
            </w:r>
          </w:p>
        </w:tc>
        <w:tc>
          <w:tcPr>
            <w:tcW w:w="4151" w:type="dxa"/>
            <w:tcBorders>
              <w:top w:val="outset" w:sz="6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64129" w14:textId="0186BC3E" w:rsid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 skin corrosion: reconstructed human epidermis (RHE) test method</w:t>
            </w:r>
          </w:p>
          <w:p w14:paraId="16FE5A6C" w14:textId="77777777" w:rsid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1B7BE21D" w14:textId="77777777" w:rsidR="000729A4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 skin irritation: reconstructed human epidermis test method</w:t>
            </w:r>
            <w:r w:rsidRPr="004E1409">
              <w:rPr>
                <w:rFonts w:ascii="Aptos" w:eastAsia="Times New Roman" w:hAnsi="Aptos" w:cs="Arial"/>
                <w:color w:val="000000"/>
              </w:rPr>
              <w:br/>
            </w:r>
          </w:p>
          <w:p w14:paraId="21367F0E" w14:textId="77777777" w:rsidR="004F4679" w:rsidRDefault="004F467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F467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F4679">
              <w:rPr>
                <w:rFonts w:ascii="Aptos" w:eastAsia="Times New Roman" w:hAnsi="Aptos" w:cs="Arial"/>
                <w:color w:val="000000"/>
              </w:rPr>
              <w:t xml:space="preserve"> 3T3 NRU Phototoxicity Test</w:t>
            </w:r>
          </w:p>
          <w:p w14:paraId="60B36DB3" w14:textId="6E0A6E4D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br/>
            </w: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ombinatorial</w:t>
            </w:r>
            <w:r w:rsidRPr="004E1409">
              <w:rPr>
                <w:rFonts w:ascii="Aptos" w:eastAsia="Times New Roman" w:hAnsi="Aptos" w:cs="Arial"/>
                <w:color w:val="000000"/>
              </w:rPr>
              <w:t> Integrated Approach on Testing and Assessment (IATA) for Skin Corrosion and Irritation</w:t>
            </w:r>
          </w:p>
        </w:tc>
        <w:tc>
          <w:tcPr>
            <w:tcW w:w="1914" w:type="dxa"/>
            <w:tcBorders>
              <w:top w:val="outset" w:sz="6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44A49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31</w:t>
            </w:r>
          </w:p>
          <w:p w14:paraId="67ED46BD" w14:textId="77777777" w:rsidR="00B50878" w:rsidRDefault="00B50878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19823C0B" w14:textId="77777777" w:rsidR="00B50878" w:rsidRDefault="00B50878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1422BFB1" w14:textId="14BFB4A8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39</w:t>
            </w:r>
          </w:p>
          <w:p w14:paraId="1420B5BB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5E884E6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73A2DE34" w14:textId="6F2A7EFB" w:rsidR="000729A4" w:rsidRDefault="000729A4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>
              <w:rPr>
                <w:rFonts w:ascii="Aptos" w:eastAsia="Times New Roman" w:hAnsi="Aptos" w:cs="Arial"/>
                <w:color w:val="000000"/>
              </w:rPr>
              <w:t>OECD TG 432</w:t>
            </w:r>
          </w:p>
          <w:p w14:paraId="32B334D9" w14:textId="77777777" w:rsidR="004F4679" w:rsidRDefault="004F467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0B951703" w14:textId="42B4F1F6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GD 203</w:t>
            </w:r>
          </w:p>
        </w:tc>
      </w:tr>
      <w:tr w:rsidR="004E1409" w:rsidRPr="004E1409" w14:paraId="76A0BE2C" w14:textId="77777777" w:rsidTr="0033263D">
        <w:trPr>
          <w:trHeight w:val="4387"/>
        </w:trPr>
        <w:tc>
          <w:tcPr>
            <w:tcW w:w="2941" w:type="dxa"/>
            <w:tcBorders>
              <w:top w:val="outset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64515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Eye irritation</w:t>
            </w:r>
          </w:p>
        </w:tc>
        <w:tc>
          <w:tcPr>
            <w:tcW w:w="4151" w:type="dxa"/>
            <w:tcBorders>
              <w:top w:val="outset" w:sz="6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541FE" w14:textId="6F195E44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> Short Time Exposure In Vitro Test Method (STE)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54219A25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823546F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> Reconstructed human Cornea-like Epithelium (</w:t>
            </w:r>
            <w:proofErr w:type="spellStart"/>
            <w:r w:rsidRPr="004E1409">
              <w:rPr>
                <w:rFonts w:ascii="Aptos" w:eastAsia="Times New Roman" w:hAnsi="Aptos" w:cs="Arial"/>
                <w:color w:val="000000"/>
              </w:rPr>
              <w:t>RhCE</w:t>
            </w:r>
            <w:proofErr w:type="spellEnd"/>
            <w:r w:rsidRPr="004E1409">
              <w:rPr>
                <w:rFonts w:ascii="Aptos" w:eastAsia="Times New Roman" w:hAnsi="Aptos" w:cs="Arial"/>
                <w:color w:val="000000"/>
              </w:rPr>
              <w:t>) test method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6E6AFBBD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19488490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 Vitrigel-Eye Irritancy test Method 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0E124861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6E6F7053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 In vitro Macromolecular Test Method 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44351E1B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4D0D8AF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lastRenderedPageBreak/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> Reconstructed Human Cornea-like Epithelium Test Method Time-to-Toxicity (HCE-TTT)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1B159A7A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6D3F930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ombinatorial</w:t>
            </w:r>
            <w:r w:rsidRPr="004E1409">
              <w:rPr>
                <w:rFonts w:ascii="Aptos" w:eastAsia="Times New Roman" w:hAnsi="Aptos" w:cs="Arial"/>
                <w:color w:val="000000"/>
              </w:rPr>
              <w:t> Integrated Approaches to Testing and Assessment (IATA) for Serious Eye Damage and Eye Irritation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2D0B6920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(animals as a last resort)</w:t>
            </w:r>
          </w:p>
          <w:p w14:paraId="29CCBD6E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E8BDF68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ombinatorial</w:t>
            </w:r>
            <w:r w:rsidRPr="004E1409">
              <w:rPr>
                <w:rFonts w:ascii="Aptos" w:eastAsia="Times New Roman" w:hAnsi="Aptos" w:cs="Arial"/>
                <w:color w:val="000000"/>
              </w:rPr>
              <w:t> Defined Approaches for Serious Eye Damage and Eye Irritation</w:t>
            </w:r>
          </w:p>
        </w:tc>
        <w:tc>
          <w:tcPr>
            <w:tcW w:w="1914" w:type="dxa"/>
            <w:tcBorders>
              <w:top w:val="outset" w:sz="6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0A4A4" w14:textId="3B425961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lastRenderedPageBreak/>
              <w:t> OECD TG 491</w:t>
            </w:r>
          </w:p>
          <w:p w14:paraId="570918A5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13034F74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010BE2FF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92</w:t>
            </w:r>
          </w:p>
          <w:p w14:paraId="400FF98C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 </w:t>
            </w:r>
          </w:p>
          <w:p w14:paraId="3FE55072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 </w:t>
            </w:r>
          </w:p>
          <w:p w14:paraId="6D3FB76B" w14:textId="77777777" w:rsidR="00C34E3E" w:rsidRDefault="00C34E3E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5B4BE986" w14:textId="7B6BAFAF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94</w:t>
            </w:r>
          </w:p>
          <w:p w14:paraId="0A4A97CB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1E361D19" w14:textId="77777777" w:rsidR="00C34E3E" w:rsidRDefault="00C34E3E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6AADFF9D" w14:textId="406C84F9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96</w:t>
            </w:r>
          </w:p>
          <w:p w14:paraId="30342512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5B7EE0C1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34FDD44C" w14:textId="77777777" w:rsidR="00C34E3E" w:rsidRDefault="00C34E3E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362628D7" w14:textId="77777777" w:rsidR="00C34E3E" w:rsidRDefault="00C34E3E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2D813550" w14:textId="08C62FD8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92B</w:t>
            </w:r>
          </w:p>
          <w:p w14:paraId="50E718CD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CAF490A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7B91D2EE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455ED8C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GD 263</w:t>
            </w:r>
          </w:p>
          <w:p w14:paraId="0F86DBB8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3A7DCBD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19CC0FA9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481876F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33E9BB32" w14:textId="77777777" w:rsidR="00C34E3E" w:rsidRDefault="00C34E3E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38357A47" w14:textId="70F9A2DC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G 467</w:t>
            </w:r>
          </w:p>
        </w:tc>
      </w:tr>
      <w:tr w:rsidR="004E1409" w:rsidRPr="004E1409" w14:paraId="08AF8F04" w14:textId="77777777" w:rsidTr="0033263D">
        <w:trPr>
          <w:trHeight w:val="3990"/>
        </w:trPr>
        <w:tc>
          <w:tcPr>
            <w:tcW w:w="2941" w:type="dxa"/>
            <w:tcBorders>
              <w:top w:val="outset" w:sz="6" w:space="0" w:color="auto"/>
              <w:left w:val="single" w:sz="8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C89A9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lastRenderedPageBreak/>
              <w:t>Skin sensitization</w:t>
            </w:r>
          </w:p>
        </w:tc>
        <w:tc>
          <w:tcPr>
            <w:tcW w:w="41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9CC9E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In </w:t>
            </w:r>
            <w:proofErr w:type="spellStart"/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hemico</w:t>
            </w:r>
            <w:proofErr w:type="spellEnd"/>
            <w:r w:rsidRPr="004E1409">
              <w:rPr>
                <w:rFonts w:ascii="Aptos" w:eastAsia="Times New Roman" w:hAnsi="Aptos" w:cs="Arial"/>
                <w:color w:val="000000"/>
              </w:rPr>
              <w:t> Direct Peptide Reactivity Assay (DPRA) ; Amino Acid Derivative Reactivity Assay (ADRA); Kinetic Direct Peptide Reactivity Assay (</w:t>
            </w:r>
            <w:proofErr w:type="spellStart"/>
            <w:r w:rsidRPr="004E1409">
              <w:rPr>
                <w:rFonts w:ascii="Aptos" w:eastAsia="Times New Roman" w:hAnsi="Aptos" w:cs="Arial"/>
                <w:color w:val="000000"/>
              </w:rPr>
              <w:t>kDPRA</w:t>
            </w:r>
            <w:proofErr w:type="spellEnd"/>
            <w:r w:rsidRPr="004E1409">
              <w:rPr>
                <w:rFonts w:ascii="Aptos" w:eastAsia="Times New Roman" w:hAnsi="Aptos" w:cs="Arial"/>
                <w:color w:val="000000"/>
              </w:rPr>
              <w:t>).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039BBA65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084A64E0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In </w:t>
            </w:r>
            <w:proofErr w:type="spellStart"/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hemico</w:t>
            </w:r>
            <w:proofErr w:type="spellEnd"/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 + gene expression analysis 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ARE-Nrf2 luciferase </w:t>
            </w:r>
            <w:proofErr w:type="spellStart"/>
            <w:r w:rsidRPr="004E1409">
              <w:rPr>
                <w:rFonts w:ascii="Aptos" w:eastAsia="Times New Roman" w:hAnsi="Aptos" w:cs="Arial"/>
                <w:color w:val="000000"/>
              </w:rPr>
              <w:t>KeratinoSens</w:t>
            </w:r>
            <w:proofErr w:type="spellEnd"/>
            <w:r w:rsidRPr="004E1409">
              <w:rPr>
                <w:rFonts w:ascii="Aptos" w:eastAsia="Times New Roman" w:hAnsi="Aptos" w:cs="Arial"/>
                <w:color w:val="000000"/>
              </w:rPr>
              <w:t xml:space="preserve">™ test method; ARE-Nrf2 luciferase </w:t>
            </w:r>
            <w:proofErr w:type="spellStart"/>
            <w:r w:rsidRPr="004E1409">
              <w:rPr>
                <w:rFonts w:ascii="Aptos" w:eastAsia="Times New Roman" w:hAnsi="Aptos" w:cs="Arial"/>
                <w:color w:val="000000"/>
              </w:rPr>
              <w:t>LuSens</w:t>
            </w:r>
            <w:proofErr w:type="spellEnd"/>
            <w:r w:rsidRPr="004E1409">
              <w:rPr>
                <w:rFonts w:ascii="Aptos" w:eastAsia="Times New Roman" w:hAnsi="Aptos" w:cs="Arial"/>
                <w:color w:val="000000"/>
              </w:rPr>
              <w:t xml:space="preserve"> test method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; Epidermal sensitization Assay </w:t>
            </w:r>
            <w:r w:rsidRPr="004E1409">
              <w:rPr>
                <w:rFonts w:ascii="Aptos" w:eastAsia="Times New Roman" w:hAnsi="Aptos" w:cs="Aptos"/>
                <w:color w:val="000000"/>
              </w:rPr>
              <w:t>–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 </w:t>
            </w:r>
            <w:proofErr w:type="spellStart"/>
            <w:r w:rsidRPr="004E1409">
              <w:rPr>
                <w:rFonts w:ascii="Aptos" w:eastAsia="Times New Roman" w:hAnsi="Aptos" w:cs="Arial"/>
                <w:color w:val="000000"/>
              </w:rPr>
              <w:t>EpiSensA</w:t>
            </w:r>
            <w:proofErr w:type="spellEnd"/>
          </w:p>
          <w:p w14:paraId="290C90FC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6222E272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In vitro</w:t>
            </w:r>
            <w:r w:rsidRPr="004E1409">
              <w:rPr>
                <w:rFonts w:ascii="Aptos" w:eastAsia="Times New Roman" w:hAnsi="Aptos" w:cs="Arial"/>
                <w:color w:val="000000"/>
              </w:rPr>
              <w:t> Human Cell Line Activation test (h-CLAT) ; U937 cell line activation Test (U-SENS™); Interleukin-8 Reporter Gene Assay (IL-8 Luc assay); Genomic Allergen Rapid Detection (GARD™) for assessment of skin sensitisers (</w:t>
            </w:r>
            <w:proofErr w:type="spellStart"/>
            <w:r w:rsidRPr="004E1409">
              <w:rPr>
                <w:rFonts w:ascii="Aptos" w:eastAsia="Times New Roman" w:hAnsi="Aptos" w:cs="Arial"/>
                <w:color w:val="000000"/>
              </w:rPr>
              <w:t>GARD™skin</w:t>
            </w:r>
            <w:proofErr w:type="spellEnd"/>
            <w:r w:rsidRPr="004E1409">
              <w:rPr>
                <w:rFonts w:ascii="Aptos" w:eastAsia="Times New Roman" w:hAnsi="Aptos" w:cs="Arial"/>
                <w:color w:val="000000"/>
              </w:rPr>
              <w:t>).</w:t>
            </w:r>
          </w:p>
          <w:p w14:paraId="6F561384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5437A291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>Combinatorial</w:t>
            </w:r>
            <w:r w:rsidRPr="004E1409">
              <w:rPr>
                <w:rFonts w:ascii="Aptos" w:eastAsia="Times New Roman" w:hAnsi="Aptos" w:cs="Arial"/>
                <w:color w:val="000000"/>
              </w:rPr>
              <w:t xml:space="preserve"> Defined Approaches on Skin Sensitisation </w:t>
            </w:r>
            <w:r w:rsidRPr="004E1409">
              <w:rPr>
                <w:rFonts w:ascii="Arial" w:eastAsia="Times New Roman" w:hAnsi="Arial" w:cs="Arial"/>
                <w:color w:val="000000"/>
              </w:rPr>
              <w:t>​</w:t>
            </w:r>
          </w:p>
          <w:p w14:paraId="75647900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</w:tc>
        <w:tc>
          <w:tcPr>
            <w:tcW w:w="19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2FD85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442C</w:t>
            </w:r>
          </w:p>
          <w:p w14:paraId="7E44AF5B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C08204F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ECC400E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0CC22C43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5D9FEED0" w14:textId="77777777" w:rsidR="004D7840" w:rsidRDefault="004D7840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1028AB48" w14:textId="00ABE5EA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442D</w:t>
            </w:r>
          </w:p>
          <w:p w14:paraId="033FB1B1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3D90802F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6B925D58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6913FABE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3E873BF1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DB2126E" w14:textId="77777777" w:rsidR="004D7840" w:rsidRDefault="004D7840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65135C1F" w14:textId="5B99933B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442E</w:t>
            </w:r>
          </w:p>
          <w:p w14:paraId="32C20DB8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59951A5E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8216FC6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45C9E0C9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6CC16166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51C272DA" w14:textId="77777777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135B065E" w14:textId="77777777" w:rsidR="004D7840" w:rsidRDefault="004D7840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2BBCE525" w14:textId="2379D131" w:rsidR="004E1409" w:rsidRPr="004E1409" w:rsidRDefault="004E1409" w:rsidP="004E1409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DA 497</w:t>
            </w:r>
          </w:p>
        </w:tc>
      </w:tr>
      <w:tr w:rsidR="0033263D" w:rsidRPr="004E1409" w14:paraId="7108B547" w14:textId="77777777" w:rsidTr="006131B1">
        <w:trPr>
          <w:trHeight w:val="3990"/>
        </w:trPr>
        <w:tc>
          <w:tcPr>
            <w:tcW w:w="2941" w:type="dxa"/>
            <w:tcBorders>
              <w:top w:val="outset" w:sz="6" w:space="0" w:color="auto"/>
              <w:left w:val="single" w:sz="8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B8279" w14:textId="241CE784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lastRenderedPageBreak/>
              <w:t>Short-term fish toxicity</w:t>
            </w:r>
          </w:p>
        </w:tc>
        <w:tc>
          <w:tcPr>
            <w:tcW w:w="41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A7E09" w14:textId="77777777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In vitro: </w:t>
            </w:r>
            <w:r w:rsidRPr="004E1409">
              <w:rPr>
                <w:rFonts w:ascii="Aptos" w:eastAsia="Times New Roman" w:hAnsi="Aptos" w:cs="Arial"/>
                <w:color w:val="000000"/>
              </w:rPr>
              <w:t>Replacement/reduction</w:t>
            </w:r>
          </w:p>
          <w:p w14:paraId="55F1D2E5" w14:textId="77777777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Fish Embryo Acute Toxicity, FET</w:t>
            </w:r>
          </w:p>
          <w:p w14:paraId="39347ACD" w14:textId="77777777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2D57DB9F" w14:textId="77777777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37E9156E" w14:textId="1E9131BD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Fish Cell Line Acute Toxicity: The RTgill-W1 Cell Line Assay</w:t>
            </w:r>
          </w:p>
        </w:tc>
        <w:tc>
          <w:tcPr>
            <w:tcW w:w="19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ED9A4" w14:textId="26803CE4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est Guideline 236</w:t>
            </w:r>
          </w:p>
          <w:p w14:paraId="33104D35" w14:textId="77777777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 </w:t>
            </w:r>
          </w:p>
          <w:p w14:paraId="1D6FA898" w14:textId="77777777" w:rsidR="0033263D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03E7DCA7" w14:textId="20ACBA31" w:rsidR="0033263D" w:rsidRPr="004E1409" w:rsidRDefault="0033263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4E1409">
              <w:rPr>
                <w:rFonts w:ascii="Aptos" w:eastAsia="Times New Roman" w:hAnsi="Aptos" w:cs="Arial"/>
                <w:color w:val="000000"/>
              </w:rPr>
              <w:t>OECD Test Guideline 249</w:t>
            </w:r>
          </w:p>
        </w:tc>
      </w:tr>
      <w:tr w:rsidR="006131B1" w:rsidRPr="004E1409" w14:paraId="5EDC3C16" w14:textId="77777777" w:rsidTr="00A4742C">
        <w:trPr>
          <w:trHeight w:val="3990"/>
        </w:trPr>
        <w:tc>
          <w:tcPr>
            <w:tcW w:w="2941" w:type="dxa"/>
            <w:tcBorders>
              <w:top w:val="outset" w:sz="6" w:space="0" w:color="auto"/>
              <w:left w:val="single" w:sz="8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C06AC" w14:textId="0E63378A" w:rsidR="006131B1" w:rsidRPr="004E140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>
              <w:rPr>
                <w:rFonts w:ascii="Aptos" w:eastAsia="Times New Roman" w:hAnsi="Aptos" w:cs="Arial"/>
                <w:color w:val="000000"/>
              </w:rPr>
              <w:t>Genotoxicity assessment</w:t>
            </w:r>
          </w:p>
        </w:tc>
        <w:tc>
          <w:tcPr>
            <w:tcW w:w="41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EF116" w14:textId="4466E941" w:rsidR="006131B1" w:rsidRDefault="006131B1" w:rsidP="006131B1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>In vitro</w:t>
            </w:r>
            <w:r w:rsidRPr="006131B1">
              <w:rPr>
                <w:rFonts w:ascii="Aptos" w:eastAsia="Times New Roman" w:hAnsi="Aptos" w:cs="Arial"/>
                <w:color w:val="000000"/>
                <w:lang w:val="en-IN"/>
              </w:rPr>
              <w:t xml:space="preserve"> Bacterial Reverse Mutation Test</w:t>
            </w:r>
          </w:p>
          <w:p w14:paraId="51612D64" w14:textId="77777777" w:rsidR="006131B1" w:rsidRDefault="006131B1" w:rsidP="006131B1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</w:p>
          <w:p w14:paraId="4E032493" w14:textId="204A2393" w:rsidR="006131B1" w:rsidRDefault="0015602D" w:rsidP="006131B1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 xml:space="preserve">In vitro </w:t>
            </w:r>
            <w:r w:rsidRPr="0015602D">
              <w:rPr>
                <w:rFonts w:ascii="Aptos" w:eastAsia="Times New Roman" w:hAnsi="Aptos" w:cs="Arial"/>
                <w:color w:val="000000"/>
                <w:lang w:val="en-IN"/>
              </w:rPr>
              <w:t>chromosomal aberration test</w:t>
            </w:r>
          </w:p>
          <w:p w14:paraId="548B12D8" w14:textId="77777777" w:rsidR="0015602D" w:rsidRDefault="0015602D" w:rsidP="006131B1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</w:p>
          <w:p w14:paraId="2EE364C2" w14:textId="075B627A" w:rsidR="0015602D" w:rsidRDefault="0015602D" w:rsidP="006131B1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 w:rsidRPr="0015602D"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 xml:space="preserve">In Vitro </w:t>
            </w:r>
            <w:r w:rsidRPr="0015602D">
              <w:rPr>
                <w:rFonts w:ascii="Aptos" w:eastAsia="Times New Roman" w:hAnsi="Aptos" w:cs="Arial"/>
                <w:color w:val="000000"/>
                <w:lang w:val="en-IN"/>
              </w:rPr>
              <w:t>Mammalian Cell Gene Mutation Tests</w:t>
            </w:r>
          </w:p>
          <w:p w14:paraId="6F901A17" w14:textId="77777777" w:rsidR="00A4742C" w:rsidRPr="006131B1" w:rsidRDefault="00A4742C" w:rsidP="006131B1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</w:p>
          <w:p w14:paraId="5131883D" w14:textId="77777777" w:rsidR="006131B1" w:rsidRDefault="00E5093A" w:rsidP="0033263D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</w:rPr>
            </w:pPr>
            <w:r w:rsidRPr="00E5093A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In Vitro </w:t>
            </w:r>
            <w:r w:rsidRPr="00E5093A">
              <w:rPr>
                <w:rFonts w:ascii="Aptos" w:eastAsia="Times New Roman" w:hAnsi="Aptos" w:cs="Arial"/>
                <w:color w:val="000000"/>
              </w:rPr>
              <w:t>Mammalian Cell Micronucleus Test</w:t>
            </w:r>
            <w:r w:rsidRPr="00E5093A">
              <w:rPr>
                <w:rFonts w:ascii="Aptos" w:eastAsia="Times New Roman" w:hAnsi="Aptos" w:cs="Arial"/>
                <w:b/>
                <w:bCs/>
                <w:color w:val="000000"/>
              </w:rPr>
              <w:t xml:space="preserve"> </w:t>
            </w:r>
          </w:p>
          <w:p w14:paraId="7F1B1EE4" w14:textId="77777777" w:rsidR="00A4742C" w:rsidRDefault="00A4742C" w:rsidP="0033263D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</w:rPr>
            </w:pPr>
          </w:p>
          <w:p w14:paraId="2B5EBE84" w14:textId="77777777" w:rsidR="00A4742C" w:rsidRPr="00A4742C" w:rsidRDefault="00A4742C" w:rsidP="00A4742C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  <w:r w:rsidRPr="00A4742C"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 xml:space="preserve">In Vitro </w:t>
            </w:r>
            <w:r w:rsidRPr="00A4742C">
              <w:rPr>
                <w:rFonts w:ascii="Aptos" w:eastAsia="Times New Roman" w:hAnsi="Aptos" w:cs="Arial"/>
                <w:color w:val="000000"/>
                <w:lang w:val="en-IN"/>
              </w:rPr>
              <w:t>Mammalian Cell Gene Mutation Tests Using the Thymidine Kinase Gene</w:t>
            </w:r>
          </w:p>
          <w:p w14:paraId="0BE8F6A3" w14:textId="500A0496" w:rsidR="00A4742C" w:rsidRPr="004E1409" w:rsidRDefault="00A4742C" w:rsidP="0033263D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</w:rPr>
            </w:pPr>
          </w:p>
        </w:tc>
        <w:tc>
          <w:tcPr>
            <w:tcW w:w="19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FCFBC" w14:textId="77777777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71</w:t>
            </w:r>
          </w:p>
          <w:p w14:paraId="078399D3" w14:textId="77777777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64273A3B" w14:textId="77777777" w:rsidR="0015602D" w:rsidRPr="00055BC9" w:rsidRDefault="0015602D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5EF7A69A" w14:textId="67348034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73</w:t>
            </w:r>
          </w:p>
          <w:p w14:paraId="1075F0E1" w14:textId="77777777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7C385D72" w14:textId="4032CC92" w:rsidR="0015602D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7</w:t>
            </w:r>
            <w:r w:rsidR="0015602D" w:rsidRPr="00055BC9">
              <w:rPr>
                <w:rFonts w:ascii="Aptos" w:eastAsia="Times New Roman" w:hAnsi="Aptos" w:cs="Arial"/>
                <w:color w:val="000000"/>
              </w:rPr>
              <w:t>6</w:t>
            </w:r>
          </w:p>
          <w:p w14:paraId="0072A610" w14:textId="77777777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409AC813" w14:textId="77777777" w:rsidR="00A4742C" w:rsidRPr="00055BC9" w:rsidRDefault="00A4742C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54A4CA65" w14:textId="0645D8CC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87</w:t>
            </w:r>
          </w:p>
          <w:p w14:paraId="744BCA21" w14:textId="77777777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7CB70E56" w14:textId="77777777" w:rsidR="00A4742C" w:rsidRPr="00055BC9" w:rsidRDefault="00A4742C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034A9253" w14:textId="0CFA6310" w:rsidR="006131B1" w:rsidRPr="00055BC9" w:rsidRDefault="006131B1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90</w:t>
            </w:r>
          </w:p>
        </w:tc>
      </w:tr>
      <w:tr w:rsidR="00A4742C" w:rsidRPr="004E1409" w14:paraId="7263C979" w14:textId="77777777" w:rsidTr="0033263D">
        <w:trPr>
          <w:trHeight w:val="3990"/>
        </w:trPr>
        <w:tc>
          <w:tcPr>
            <w:tcW w:w="2941" w:type="dxa"/>
            <w:tcBorders>
              <w:top w:val="outset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08186" w14:textId="665512AD" w:rsidR="00A4742C" w:rsidRDefault="00A4742C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>
              <w:rPr>
                <w:rFonts w:ascii="Aptos" w:eastAsia="Times New Roman" w:hAnsi="Aptos" w:cs="Arial"/>
                <w:color w:val="000000"/>
              </w:rPr>
              <w:t>Endocrine disruption</w:t>
            </w:r>
          </w:p>
        </w:tc>
        <w:tc>
          <w:tcPr>
            <w:tcW w:w="4151" w:type="dxa"/>
            <w:tcBorders>
              <w:top w:val="outset" w:sz="6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4DE8C" w14:textId="77777777" w:rsidR="001C145E" w:rsidRDefault="001C145E" w:rsidP="001C145E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>Performance</w:t>
            </w: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noBreakHyphen/>
              <w:t xml:space="preserve">Based Test Guideline for Stably Transfected Transactivation </w:t>
            </w:r>
            <w:r w:rsidRPr="001C145E"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>In Vitro</w:t>
            </w: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 xml:space="preserve"> Assays to Detect </w:t>
            </w:r>
            <w:proofErr w:type="spellStart"/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>Estrogen</w:t>
            </w:r>
            <w:proofErr w:type="spellEnd"/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 xml:space="preserve"> Receptor Agonists and Antagonists</w:t>
            </w:r>
          </w:p>
          <w:p w14:paraId="5149FBBF" w14:textId="77777777" w:rsidR="001C145E" w:rsidRPr="001C145E" w:rsidRDefault="001C145E" w:rsidP="001C145E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</w:p>
          <w:p w14:paraId="34035EC2" w14:textId="403FDDC8" w:rsidR="001C145E" w:rsidRPr="001C145E" w:rsidRDefault="001C145E" w:rsidP="001C145E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 xml:space="preserve">In vitro </w:t>
            </w: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>H295R Steroidogenesis Assay</w:t>
            </w:r>
          </w:p>
          <w:p w14:paraId="67201BF6" w14:textId="77777777" w:rsidR="00A4742C" w:rsidRDefault="00A4742C" w:rsidP="006131B1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</w:p>
          <w:p w14:paraId="7D01C553" w14:textId="7993B415" w:rsidR="001C145E" w:rsidRPr="001C145E" w:rsidRDefault="001C145E" w:rsidP="001C145E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 w:rsidRPr="001C145E"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>In vitro</w:t>
            </w:r>
            <w:r>
              <w:rPr>
                <w:rFonts w:ascii="Aptos" w:eastAsia="Times New Roman" w:hAnsi="Aptos" w:cs="Arial"/>
                <w:color w:val="000000"/>
                <w:lang w:val="en-IN"/>
              </w:rPr>
              <w:t xml:space="preserve"> </w:t>
            </w: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>Stably Transfected Human Androgen Receptor Transcriptional Activation Assay for Detection of Androgenic Agonist and Antagonist Activity of Chemicals</w:t>
            </w:r>
          </w:p>
          <w:p w14:paraId="2840B558" w14:textId="77777777" w:rsidR="001C145E" w:rsidRDefault="001C145E" w:rsidP="006131B1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</w:p>
          <w:p w14:paraId="6CFD0FBE" w14:textId="77777777" w:rsidR="001C145E" w:rsidRPr="001C145E" w:rsidRDefault="001C145E" w:rsidP="001C145E">
            <w:pPr>
              <w:spacing w:line="288" w:lineRule="auto"/>
              <w:rPr>
                <w:rFonts w:ascii="Aptos" w:eastAsia="Times New Roman" w:hAnsi="Aptos" w:cs="Arial"/>
                <w:color w:val="000000"/>
                <w:lang w:val="en-IN"/>
              </w:rPr>
            </w:pP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lastRenderedPageBreak/>
              <w:t>Performance</w:t>
            </w: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noBreakHyphen/>
              <w:t xml:space="preserve">Based Test Guideline for Human Recombinant </w:t>
            </w:r>
            <w:proofErr w:type="spellStart"/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>Estrogen</w:t>
            </w:r>
            <w:proofErr w:type="spellEnd"/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 xml:space="preserve"> Receptor (</w:t>
            </w:r>
            <w:proofErr w:type="spellStart"/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>hrER</w:t>
            </w:r>
            <w:proofErr w:type="spellEnd"/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 xml:space="preserve">) </w:t>
            </w:r>
            <w:r w:rsidRPr="001C145E"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  <w:t>In Vitro</w:t>
            </w:r>
            <w:r w:rsidRPr="001C145E">
              <w:rPr>
                <w:rFonts w:ascii="Aptos" w:eastAsia="Times New Roman" w:hAnsi="Aptos" w:cs="Arial"/>
                <w:color w:val="000000"/>
                <w:lang w:val="en-IN"/>
              </w:rPr>
              <w:t xml:space="preserve"> Assays to Detect Chemicals with ER Binding Affinity</w:t>
            </w:r>
          </w:p>
          <w:p w14:paraId="44B595F2" w14:textId="77777777" w:rsidR="001C145E" w:rsidRDefault="001C145E" w:rsidP="006131B1">
            <w:pPr>
              <w:spacing w:line="288" w:lineRule="auto"/>
              <w:rPr>
                <w:rFonts w:ascii="Aptos" w:eastAsia="Times New Roman" w:hAnsi="Aptos" w:cs="Arial"/>
                <w:b/>
                <w:bCs/>
                <w:color w:val="000000"/>
                <w:lang w:val="en-IN"/>
              </w:rPr>
            </w:pPr>
          </w:p>
        </w:tc>
        <w:tc>
          <w:tcPr>
            <w:tcW w:w="1914" w:type="dxa"/>
            <w:tcBorders>
              <w:top w:val="outset" w:sz="6" w:space="0" w:color="auto"/>
              <w:left w:val="outset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1612" w14:textId="77777777" w:rsidR="00A4742C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lastRenderedPageBreak/>
              <w:t>OECD TG 455</w:t>
            </w:r>
          </w:p>
          <w:p w14:paraId="723B9EF1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5C5719C6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3FA7F86D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5850816E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5A9CA76B" w14:textId="1E4BAD9F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56</w:t>
            </w:r>
          </w:p>
          <w:p w14:paraId="56596355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387C8EB0" w14:textId="23823C8B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t>OECD TG 458</w:t>
            </w:r>
          </w:p>
          <w:p w14:paraId="1FEC1E94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6D4ED20A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47495326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38D05BF3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214846E4" w14:textId="77777777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</w:p>
          <w:p w14:paraId="05463B76" w14:textId="2C645CC9" w:rsidR="001C145E" w:rsidRPr="00055BC9" w:rsidRDefault="001C145E" w:rsidP="0033263D">
            <w:pPr>
              <w:spacing w:line="288" w:lineRule="auto"/>
              <w:rPr>
                <w:rFonts w:ascii="Aptos" w:eastAsia="Times New Roman" w:hAnsi="Aptos" w:cs="Arial"/>
                <w:color w:val="000000"/>
              </w:rPr>
            </w:pPr>
            <w:r w:rsidRPr="00055BC9">
              <w:rPr>
                <w:rFonts w:ascii="Aptos" w:eastAsia="Times New Roman" w:hAnsi="Aptos" w:cs="Arial"/>
                <w:color w:val="000000"/>
              </w:rPr>
              <w:lastRenderedPageBreak/>
              <w:t>OECD TG 493</w:t>
            </w:r>
          </w:p>
        </w:tc>
      </w:tr>
    </w:tbl>
    <w:p w14:paraId="520E465F" w14:textId="77777777" w:rsidR="004E1409" w:rsidRPr="004E1409" w:rsidRDefault="004E1409" w:rsidP="004E1409">
      <w:pPr>
        <w:rPr>
          <w:rFonts w:ascii="Aptos" w:eastAsia="Times New Roman" w:hAnsi="Aptos" w:cs="Aptos"/>
          <w:vanish/>
          <w:lang w:val="en"/>
        </w:rPr>
      </w:pPr>
    </w:p>
    <w:p w14:paraId="7C68E03B" w14:textId="77777777" w:rsidR="004E1409" w:rsidRPr="003F57AB" w:rsidRDefault="004E1409">
      <w:pPr>
        <w:rPr>
          <w:lang w:val="en-US"/>
        </w:rPr>
      </w:pPr>
    </w:p>
    <w:sectPr w:rsidR="004E1409" w:rsidRPr="003F5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raj Hitesh Mehta">
    <w15:presenceInfo w15:providerId="AD" w15:userId="S::virajmehta.h@sailife.com::08112663-f742-418b-9b8d-cc0f147d1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AB"/>
    <w:rsid w:val="00055BC9"/>
    <w:rsid w:val="000626DA"/>
    <w:rsid w:val="000729A4"/>
    <w:rsid w:val="0015602D"/>
    <w:rsid w:val="001B08DE"/>
    <w:rsid w:val="001C145E"/>
    <w:rsid w:val="001C51E2"/>
    <w:rsid w:val="0033263D"/>
    <w:rsid w:val="003D689B"/>
    <w:rsid w:val="003F57AB"/>
    <w:rsid w:val="004D7840"/>
    <w:rsid w:val="004E1409"/>
    <w:rsid w:val="004F4679"/>
    <w:rsid w:val="00530366"/>
    <w:rsid w:val="005633C0"/>
    <w:rsid w:val="006131B1"/>
    <w:rsid w:val="00625603"/>
    <w:rsid w:val="0072659B"/>
    <w:rsid w:val="007E522D"/>
    <w:rsid w:val="008F4AAE"/>
    <w:rsid w:val="00932820"/>
    <w:rsid w:val="00A4742C"/>
    <w:rsid w:val="00A804E9"/>
    <w:rsid w:val="00A97ACE"/>
    <w:rsid w:val="00AE1EC8"/>
    <w:rsid w:val="00B50878"/>
    <w:rsid w:val="00C34E3E"/>
    <w:rsid w:val="00E5093A"/>
    <w:rsid w:val="00F4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C3D8"/>
  <w15:chartTrackingRefBased/>
  <w15:docId w15:val="{9A294134-811A-4AA5-A3F9-BCB5727B5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09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7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7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7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7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7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7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7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7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7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7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7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7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7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7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7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7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7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7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7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7A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09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9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633C0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E125284-C131-4832-BC71-E8DE8C1C3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aj mehta</dc:creator>
  <cp:keywords/>
  <dc:description/>
  <cp:lastModifiedBy>Viraj Hitesh Mehta</cp:lastModifiedBy>
  <cp:revision>4</cp:revision>
  <dcterms:created xsi:type="dcterms:W3CDTF">2026-07-03T05:01:00Z</dcterms:created>
  <dcterms:modified xsi:type="dcterms:W3CDTF">2026-07-06T11:02:00Z</dcterms:modified>
</cp:coreProperties>
</file>